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94357" w14:textId="67C05B7A" w:rsidR="00BF1AE1" w:rsidRPr="008A51C7" w:rsidRDefault="00BF1AE1" w:rsidP="00BF1AE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8A51C7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4</w:t>
      </w:r>
      <w:r w:rsidRPr="008A51C7">
        <w:rPr>
          <w:rFonts w:ascii="Arial" w:hAnsi="Arial" w:cs="Arial"/>
          <w:b/>
          <w:bCs/>
          <w:color w:val="000000" w:themeColor="text1"/>
        </w:rPr>
        <w:t>.  Summary of laser trap results.</w:t>
      </w:r>
    </w:p>
    <w:p w14:paraId="140938F1" w14:textId="77777777" w:rsidR="00BF1AE1" w:rsidRPr="008A51C7" w:rsidRDefault="00BF1AE1" w:rsidP="00BF1AE1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8A51C7">
        <w:rPr>
          <w:rFonts w:ascii="Arial" w:hAnsi="Arial" w:cs="Arial"/>
          <w:color w:val="000000" w:themeColor="text1"/>
        </w:rPr>
        <w:t xml:space="preserve">Rupture forces indicate median ± σ obtained from bootstrapping of N individual rupture events, with replacement.  All the individual rupture force values are provided in </w:t>
      </w:r>
      <w:r>
        <w:rPr>
          <w:rFonts w:ascii="Arial" w:hAnsi="Arial" w:cs="Arial"/>
          <w:color w:val="000000" w:themeColor="text1"/>
        </w:rPr>
        <w:t>Supplemental</w:t>
      </w:r>
      <w:r w:rsidRPr="008A51C7">
        <w:rPr>
          <w:rFonts w:ascii="Arial" w:hAnsi="Arial" w:cs="Arial"/>
          <w:color w:val="000000" w:themeColor="text1"/>
        </w:rPr>
        <w:t xml:space="preserve"> Table S</w:t>
      </w:r>
      <w:r>
        <w:rPr>
          <w:rFonts w:ascii="Arial" w:hAnsi="Arial" w:cs="Arial"/>
          <w:color w:val="000000" w:themeColor="text1"/>
        </w:rPr>
        <w:t>5</w:t>
      </w:r>
      <w:r w:rsidRPr="008A51C7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502"/>
        <w:gridCol w:w="1504"/>
        <w:gridCol w:w="3343"/>
        <w:gridCol w:w="1337"/>
        <w:gridCol w:w="2674"/>
      </w:tblGrid>
      <w:tr w:rsidR="00BF1AE1" w:rsidRPr="008A51C7" w14:paraId="6D48692D" w14:textId="77777777" w:rsidTr="005F3A34">
        <w:trPr>
          <w:cantSplit/>
          <w:trHeight w:val="288"/>
          <w:tblHeader/>
          <w:jc w:val="center"/>
        </w:trPr>
        <w:tc>
          <w:tcPr>
            <w:tcW w:w="432" w:type="dxa"/>
            <w:vMerge w:val="restart"/>
            <w:textDirection w:val="btLr"/>
            <w:vAlign w:val="center"/>
          </w:tcPr>
          <w:p w14:paraId="40DA1FA9" w14:textId="77777777" w:rsidR="00BF1AE1" w:rsidRPr="008A51C7" w:rsidRDefault="00BF1AE1" w:rsidP="005F3A34">
            <w:pPr>
              <w:pStyle w:val="SMcaption"/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igure 1 &amp; S1</w:t>
            </w:r>
          </w:p>
        </w:tc>
        <w:tc>
          <w:tcPr>
            <w:tcW w:w="1296" w:type="dxa"/>
            <w:vAlign w:val="center"/>
          </w:tcPr>
          <w:p w14:paraId="0AFD7362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rain Number</w:t>
            </w:r>
          </w:p>
        </w:tc>
        <w:tc>
          <w:tcPr>
            <w:tcW w:w="2880" w:type="dxa"/>
            <w:vAlign w:val="center"/>
          </w:tcPr>
          <w:p w14:paraId="38403A0A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Kinetochore Type, Treatment</w:t>
            </w:r>
          </w:p>
        </w:tc>
        <w:tc>
          <w:tcPr>
            <w:tcW w:w="1152" w:type="dxa"/>
            <w:vAlign w:val="center"/>
          </w:tcPr>
          <w:p w14:paraId="12FF576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Dsn1] (</w:t>
            </w:r>
            <w:proofErr w:type="spellStart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M</w:t>
            </w:r>
            <w:proofErr w:type="spellEnd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4" w:type="dxa"/>
            <w:vAlign w:val="center"/>
          </w:tcPr>
          <w:p w14:paraId="68C87549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 Rupture Force (</w:t>
            </w:r>
            <w:proofErr w:type="spellStart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N</w:t>
            </w:r>
            <w:proofErr w:type="spellEnd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   (</w:t>
            </w:r>
            <w:r w:rsidRPr="008A51C7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N</w:t>
            </w: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42B8C106" w14:textId="77777777" w:rsidTr="005F3A34">
        <w:trPr>
          <w:jc w:val="center"/>
        </w:trPr>
        <w:tc>
          <w:tcPr>
            <w:tcW w:w="432" w:type="dxa"/>
            <w:vMerge/>
            <w:textDirection w:val="btLr"/>
            <w:vAlign w:val="center"/>
          </w:tcPr>
          <w:p w14:paraId="0DF7E6A0" w14:textId="77777777" w:rsidR="00BF1AE1" w:rsidRPr="008A51C7" w:rsidRDefault="00BF1AE1" w:rsidP="005F3A34">
            <w:pPr>
              <w:pStyle w:val="SMcaption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7A57449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BY8253</w:t>
            </w:r>
          </w:p>
        </w:tc>
        <w:tc>
          <w:tcPr>
            <w:tcW w:w="2880" w:type="dxa"/>
            <w:vAlign w:val="center"/>
          </w:tcPr>
          <w:p w14:paraId="00EF451A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no treatment</w:t>
            </w:r>
          </w:p>
        </w:tc>
        <w:tc>
          <w:tcPr>
            <w:tcW w:w="1152" w:type="dxa"/>
            <w:vAlign w:val="center"/>
          </w:tcPr>
          <w:p w14:paraId="763AADD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442B0DA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9.83 ± 0.50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56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6CB51295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44D1E3D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431E6EB8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18A6AD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ADP-treated</w:t>
            </w:r>
          </w:p>
        </w:tc>
        <w:tc>
          <w:tcPr>
            <w:tcW w:w="1152" w:type="dxa"/>
            <w:vAlign w:val="center"/>
          </w:tcPr>
          <w:p w14:paraId="3631F72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35E3515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66 ± 0.56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10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2EF77B26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7996C80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28839B2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5BE47B24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ATP-treated</w:t>
            </w:r>
          </w:p>
        </w:tc>
        <w:tc>
          <w:tcPr>
            <w:tcW w:w="1152" w:type="dxa"/>
            <w:vAlign w:val="center"/>
          </w:tcPr>
          <w:p w14:paraId="6754E898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3F6C0B3A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5.31 ± 0.56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18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7D21F192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673C3AC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0CA85D5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2123D3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ATP- &amp; Phosphatase-treated</w:t>
            </w:r>
          </w:p>
        </w:tc>
        <w:tc>
          <w:tcPr>
            <w:tcW w:w="1152" w:type="dxa"/>
            <w:vAlign w:val="center"/>
          </w:tcPr>
          <w:p w14:paraId="00C2E93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507A4124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7.53 ± 0.62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69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23725B85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1A3D5E22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3F510E0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392F31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MnCl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-treated</w:t>
            </w:r>
          </w:p>
        </w:tc>
        <w:tc>
          <w:tcPr>
            <w:tcW w:w="1152" w:type="dxa"/>
            <w:vAlign w:val="center"/>
          </w:tcPr>
          <w:p w14:paraId="5783773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698160F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57 ± 1.45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37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51402B31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752DCB1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78D5200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33A6AF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MnCl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- &amp; ADP-treated</w:t>
            </w:r>
          </w:p>
        </w:tc>
        <w:tc>
          <w:tcPr>
            <w:tcW w:w="1152" w:type="dxa"/>
            <w:vAlign w:val="center"/>
          </w:tcPr>
          <w:p w14:paraId="13261EA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3873E5B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08 ± 0.84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2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5750B253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25C5D9D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32438558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35F523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MnCl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- &amp; ATP-treated</w:t>
            </w:r>
          </w:p>
        </w:tc>
        <w:tc>
          <w:tcPr>
            <w:tcW w:w="1152" w:type="dxa"/>
            <w:vAlign w:val="center"/>
          </w:tcPr>
          <w:p w14:paraId="5AE0F7BE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038D1AF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.84 ± 1.12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24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4DD5FB42" w14:textId="77777777" w:rsidR="00BF1AE1" w:rsidRPr="008A51C7" w:rsidRDefault="00BF1AE1" w:rsidP="00BF1AE1">
      <w:pPr>
        <w:pStyle w:val="SMcaption"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502"/>
        <w:gridCol w:w="1504"/>
        <w:gridCol w:w="3343"/>
        <w:gridCol w:w="1337"/>
        <w:gridCol w:w="2674"/>
      </w:tblGrid>
      <w:tr w:rsidR="00BF1AE1" w:rsidRPr="008A51C7" w14:paraId="69C90B08" w14:textId="77777777" w:rsidTr="005F3A34">
        <w:trPr>
          <w:cantSplit/>
          <w:trHeight w:val="288"/>
          <w:tblHeader/>
          <w:jc w:val="center"/>
        </w:trPr>
        <w:tc>
          <w:tcPr>
            <w:tcW w:w="432" w:type="dxa"/>
            <w:vMerge w:val="restart"/>
            <w:textDirection w:val="btLr"/>
            <w:vAlign w:val="center"/>
          </w:tcPr>
          <w:p w14:paraId="2514FC67" w14:textId="77777777" w:rsidR="00BF1AE1" w:rsidRPr="008A51C7" w:rsidRDefault="00BF1AE1" w:rsidP="005F3A34">
            <w:pPr>
              <w:pStyle w:val="SMcaption"/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igure 2</w:t>
            </w:r>
          </w:p>
        </w:tc>
        <w:tc>
          <w:tcPr>
            <w:tcW w:w="1296" w:type="dxa"/>
            <w:vAlign w:val="center"/>
          </w:tcPr>
          <w:p w14:paraId="3123C4B3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rain Number</w:t>
            </w:r>
          </w:p>
        </w:tc>
        <w:tc>
          <w:tcPr>
            <w:tcW w:w="2880" w:type="dxa"/>
            <w:vAlign w:val="center"/>
          </w:tcPr>
          <w:p w14:paraId="443DD33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Kinetochore Type, Treatment</w:t>
            </w:r>
          </w:p>
        </w:tc>
        <w:tc>
          <w:tcPr>
            <w:tcW w:w="1152" w:type="dxa"/>
            <w:vAlign w:val="center"/>
          </w:tcPr>
          <w:p w14:paraId="12DD4DD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Dsn1] (</w:t>
            </w:r>
            <w:proofErr w:type="spellStart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M</w:t>
            </w:r>
            <w:proofErr w:type="spellEnd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4" w:type="dxa"/>
            <w:vAlign w:val="center"/>
          </w:tcPr>
          <w:p w14:paraId="4F00B914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 Rupture Force (</w:t>
            </w:r>
            <w:proofErr w:type="spellStart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N</w:t>
            </w:r>
            <w:proofErr w:type="spellEnd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   (</w:t>
            </w:r>
            <w:r w:rsidRPr="008A51C7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N</w:t>
            </w: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7D9F928C" w14:textId="77777777" w:rsidTr="005F3A34">
        <w:trPr>
          <w:jc w:val="center"/>
        </w:trPr>
        <w:tc>
          <w:tcPr>
            <w:tcW w:w="432" w:type="dxa"/>
            <w:vMerge/>
            <w:textDirection w:val="btLr"/>
            <w:vAlign w:val="center"/>
          </w:tcPr>
          <w:p w14:paraId="60B918C8" w14:textId="77777777" w:rsidR="00BF1AE1" w:rsidRPr="008A51C7" w:rsidRDefault="00BF1AE1" w:rsidP="005F3A34">
            <w:pPr>
              <w:pStyle w:val="SMcaption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37F8998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BY8253</w:t>
            </w:r>
          </w:p>
        </w:tc>
        <w:tc>
          <w:tcPr>
            <w:tcW w:w="2880" w:type="dxa"/>
            <w:vAlign w:val="center"/>
          </w:tcPr>
          <w:p w14:paraId="5727C1D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DMSO-treated</w:t>
            </w:r>
          </w:p>
        </w:tc>
        <w:tc>
          <w:tcPr>
            <w:tcW w:w="1152" w:type="dxa"/>
            <w:vAlign w:val="center"/>
          </w:tcPr>
          <w:p w14:paraId="2B43319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4BD320D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15 ± 0.64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85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12B0AFD0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6DC5F8C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5EE59DC4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29E26051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DMSO- &amp; ADP-treated</w:t>
            </w:r>
          </w:p>
        </w:tc>
        <w:tc>
          <w:tcPr>
            <w:tcW w:w="1152" w:type="dxa"/>
            <w:vAlign w:val="center"/>
          </w:tcPr>
          <w:p w14:paraId="6C95BD6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4790A25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20 ± 0.44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80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5C7E6C23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1F5567A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2A752D48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C56F9E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wild type, DMSO- &amp; ATP-treated</w:t>
            </w:r>
          </w:p>
        </w:tc>
        <w:tc>
          <w:tcPr>
            <w:tcW w:w="1152" w:type="dxa"/>
            <w:vAlign w:val="center"/>
          </w:tcPr>
          <w:p w14:paraId="5FBEB99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32E37EA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.97 ± 0.39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00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3378D307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79075FA4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2AED0A1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2A9FE5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ild type, DMSO- &amp; </w:t>
            </w:r>
            <w:proofErr w:type="spellStart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Reversine</w:t>
            </w:r>
            <w:proofErr w:type="spellEnd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-treated</w:t>
            </w:r>
          </w:p>
        </w:tc>
        <w:tc>
          <w:tcPr>
            <w:tcW w:w="1152" w:type="dxa"/>
            <w:vAlign w:val="center"/>
          </w:tcPr>
          <w:p w14:paraId="2E8EF02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04" w:type="dxa"/>
            <w:vAlign w:val="center"/>
          </w:tcPr>
          <w:p w14:paraId="3C9ECF0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11 ± 0.66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74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3D446FB6" w14:textId="77777777" w:rsidR="00BF1AE1" w:rsidRPr="008A51C7" w:rsidRDefault="00BF1AE1" w:rsidP="00BF1AE1">
      <w:pPr>
        <w:pStyle w:val="SMcaption"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502"/>
        <w:gridCol w:w="1504"/>
        <w:gridCol w:w="3343"/>
        <w:gridCol w:w="1337"/>
        <w:gridCol w:w="2674"/>
      </w:tblGrid>
      <w:tr w:rsidR="00BF1AE1" w:rsidRPr="008A51C7" w14:paraId="023539A8" w14:textId="77777777" w:rsidTr="005F3A34">
        <w:trPr>
          <w:cantSplit/>
          <w:trHeight w:val="288"/>
          <w:tblHeader/>
          <w:jc w:val="center"/>
        </w:trPr>
        <w:tc>
          <w:tcPr>
            <w:tcW w:w="432" w:type="dxa"/>
            <w:vMerge w:val="restart"/>
            <w:textDirection w:val="btLr"/>
            <w:vAlign w:val="center"/>
          </w:tcPr>
          <w:p w14:paraId="057E6D7E" w14:textId="77777777" w:rsidR="00BF1AE1" w:rsidRPr="008A51C7" w:rsidRDefault="00BF1AE1" w:rsidP="005F3A34">
            <w:pPr>
              <w:pStyle w:val="SMcaption"/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igure 3 &amp; S2</w:t>
            </w:r>
          </w:p>
        </w:tc>
        <w:tc>
          <w:tcPr>
            <w:tcW w:w="1296" w:type="dxa"/>
            <w:vAlign w:val="center"/>
          </w:tcPr>
          <w:p w14:paraId="5E3B1C1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rain Number</w:t>
            </w:r>
          </w:p>
        </w:tc>
        <w:tc>
          <w:tcPr>
            <w:tcW w:w="2880" w:type="dxa"/>
            <w:vAlign w:val="center"/>
          </w:tcPr>
          <w:p w14:paraId="1CB27E39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Kinetochore Type, Treatment</w:t>
            </w:r>
          </w:p>
        </w:tc>
        <w:tc>
          <w:tcPr>
            <w:tcW w:w="1152" w:type="dxa"/>
            <w:vAlign w:val="center"/>
          </w:tcPr>
          <w:p w14:paraId="06A1039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Dsn1] (</w:t>
            </w:r>
            <w:proofErr w:type="spellStart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M</w:t>
            </w:r>
            <w:proofErr w:type="spellEnd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4" w:type="dxa"/>
            <w:vAlign w:val="center"/>
          </w:tcPr>
          <w:p w14:paraId="6A1351C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 Rupture Force (</w:t>
            </w:r>
            <w:proofErr w:type="spellStart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N</w:t>
            </w:r>
            <w:proofErr w:type="spellEnd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   (</w:t>
            </w:r>
            <w:r w:rsidRPr="008A51C7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N</w:t>
            </w: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4BCA0DED" w14:textId="77777777" w:rsidTr="005F3A34">
        <w:trPr>
          <w:jc w:val="center"/>
        </w:trPr>
        <w:tc>
          <w:tcPr>
            <w:tcW w:w="432" w:type="dxa"/>
            <w:vMerge/>
            <w:textDirection w:val="btLr"/>
            <w:vAlign w:val="center"/>
          </w:tcPr>
          <w:p w14:paraId="4EF186E5" w14:textId="77777777" w:rsidR="00BF1AE1" w:rsidRPr="008A51C7" w:rsidRDefault="00BF1AE1" w:rsidP="005F3A34">
            <w:pPr>
              <w:pStyle w:val="SMcaption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22D0E71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BY10315</w:t>
            </w:r>
          </w:p>
        </w:tc>
        <w:tc>
          <w:tcPr>
            <w:tcW w:w="2880" w:type="dxa"/>
            <w:vAlign w:val="center"/>
          </w:tcPr>
          <w:p w14:paraId="433F584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pc105-6A (</w:t>
            </w:r>
            <w:proofErr w:type="spellStart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Myc</w:t>
            </w:r>
            <w:proofErr w:type="spellEnd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, no treatment</w:t>
            </w:r>
          </w:p>
        </w:tc>
        <w:tc>
          <w:tcPr>
            <w:tcW w:w="1152" w:type="dxa"/>
            <w:vAlign w:val="center"/>
          </w:tcPr>
          <w:p w14:paraId="702A17E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04" w:type="dxa"/>
            <w:vAlign w:val="center"/>
          </w:tcPr>
          <w:p w14:paraId="19E39B5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34 ± 0.38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84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3C6F3A61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218509FA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07DC7D3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30BD303A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pc106-6A (</w:t>
            </w:r>
            <w:proofErr w:type="spellStart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Myc</w:t>
            </w:r>
            <w:proofErr w:type="spellEnd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, ADP-treated</w:t>
            </w:r>
          </w:p>
        </w:tc>
        <w:tc>
          <w:tcPr>
            <w:tcW w:w="1152" w:type="dxa"/>
            <w:vAlign w:val="center"/>
          </w:tcPr>
          <w:p w14:paraId="64EFFB3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04" w:type="dxa"/>
            <w:vAlign w:val="center"/>
          </w:tcPr>
          <w:p w14:paraId="65850DC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66 ± 0.60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7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3820C027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121F6AF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5A57436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60C1665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pc105-6A (</w:t>
            </w:r>
            <w:proofErr w:type="spellStart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Myc</w:t>
            </w:r>
            <w:proofErr w:type="spellEnd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, ATP-treated</w:t>
            </w:r>
          </w:p>
        </w:tc>
        <w:tc>
          <w:tcPr>
            <w:tcW w:w="1152" w:type="dxa"/>
            <w:vAlign w:val="center"/>
          </w:tcPr>
          <w:p w14:paraId="767FD99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04" w:type="dxa"/>
            <w:vAlign w:val="center"/>
          </w:tcPr>
          <w:p w14:paraId="21CC5D3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3.17 ± 0.25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9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63765969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5B786258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3461C36E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BY19380</w:t>
            </w:r>
          </w:p>
        </w:tc>
        <w:tc>
          <w:tcPr>
            <w:tcW w:w="2880" w:type="dxa"/>
            <w:vAlign w:val="center"/>
          </w:tcPr>
          <w:p w14:paraId="2593174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 xml:space="preserve">Ndc80-11A (3HA), no </w:t>
            </w:r>
            <w:proofErr w:type="spellStart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treatment</w:t>
            </w:r>
            <w:proofErr w:type="spellEnd"/>
          </w:p>
        </w:tc>
        <w:tc>
          <w:tcPr>
            <w:tcW w:w="1152" w:type="dxa"/>
            <w:vAlign w:val="center"/>
          </w:tcPr>
          <w:p w14:paraId="16F18B44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04" w:type="dxa"/>
            <w:vAlign w:val="center"/>
          </w:tcPr>
          <w:p w14:paraId="4B785C3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66 ± 0.64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96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61B9B054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4E50EA29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1133F8A5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1D68BF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Ndc80-11A (3HA), ADP-treated</w:t>
            </w:r>
          </w:p>
        </w:tc>
        <w:tc>
          <w:tcPr>
            <w:tcW w:w="1152" w:type="dxa"/>
            <w:vAlign w:val="center"/>
          </w:tcPr>
          <w:p w14:paraId="6EC3404A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04" w:type="dxa"/>
            <w:vAlign w:val="center"/>
          </w:tcPr>
          <w:p w14:paraId="5386495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10.04 ± 0.98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74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11A07F49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2BAE7928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5F6AC9E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ED14D23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Ndc80-11A (3HA), ATP-treated</w:t>
            </w:r>
          </w:p>
        </w:tc>
        <w:tc>
          <w:tcPr>
            <w:tcW w:w="1152" w:type="dxa"/>
            <w:vAlign w:val="center"/>
          </w:tcPr>
          <w:p w14:paraId="5E88E87E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04" w:type="dxa"/>
            <w:vAlign w:val="center"/>
          </w:tcPr>
          <w:p w14:paraId="454C0D21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53 ± 0.62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71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2E90B585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553FD442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0CBEBF6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BY11808</w:t>
            </w:r>
          </w:p>
        </w:tc>
        <w:tc>
          <w:tcPr>
            <w:tcW w:w="2880" w:type="dxa"/>
            <w:vAlign w:val="center"/>
          </w:tcPr>
          <w:p w14:paraId="0CC244B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Ndc80 (3HA), no treatment</w:t>
            </w:r>
          </w:p>
        </w:tc>
        <w:tc>
          <w:tcPr>
            <w:tcW w:w="1152" w:type="dxa"/>
            <w:vAlign w:val="center"/>
          </w:tcPr>
          <w:p w14:paraId="13D3CA79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04" w:type="dxa"/>
            <w:vAlign w:val="center"/>
          </w:tcPr>
          <w:p w14:paraId="3F0B4632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9.92 ± 1.63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46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259C55A3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0090827E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42EAC0B7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42EFF503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Ndc80 (3HA), ADP-treated</w:t>
            </w:r>
          </w:p>
        </w:tc>
        <w:tc>
          <w:tcPr>
            <w:tcW w:w="1152" w:type="dxa"/>
            <w:vAlign w:val="center"/>
          </w:tcPr>
          <w:p w14:paraId="0A9752CE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04" w:type="dxa"/>
            <w:vAlign w:val="center"/>
          </w:tcPr>
          <w:p w14:paraId="6A504CB9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87 ± 2.46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37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5A47EFF6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798E0E6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59CC5EF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1064DF43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Ndc80 (3HA), ATP-treated</w:t>
            </w:r>
          </w:p>
        </w:tc>
        <w:tc>
          <w:tcPr>
            <w:tcW w:w="1152" w:type="dxa"/>
            <w:vAlign w:val="center"/>
          </w:tcPr>
          <w:p w14:paraId="08D5CE88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04" w:type="dxa"/>
            <w:vAlign w:val="center"/>
          </w:tcPr>
          <w:p w14:paraId="0D60EBE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5.66 ± 0.46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55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14CD9CCB" w14:textId="77777777" w:rsidR="00BF1AE1" w:rsidRPr="008A51C7" w:rsidRDefault="00BF1AE1" w:rsidP="00BF1AE1">
      <w:pPr>
        <w:pStyle w:val="SMcaption"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502"/>
        <w:gridCol w:w="1504"/>
        <w:gridCol w:w="3343"/>
        <w:gridCol w:w="1337"/>
        <w:gridCol w:w="2674"/>
      </w:tblGrid>
      <w:tr w:rsidR="00BF1AE1" w:rsidRPr="008A51C7" w14:paraId="79D3BDB9" w14:textId="77777777" w:rsidTr="005F3A34">
        <w:trPr>
          <w:tblHeader/>
          <w:jc w:val="center"/>
        </w:trPr>
        <w:tc>
          <w:tcPr>
            <w:tcW w:w="432" w:type="dxa"/>
            <w:vMerge w:val="restart"/>
            <w:textDirection w:val="btLr"/>
            <w:vAlign w:val="center"/>
          </w:tcPr>
          <w:p w14:paraId="2F04C4DB" w14:textId="77777777" w:rsidR="00BF1AE1" w:rsidRPr="008A51C7" w:rsidRDefault="00BF1AE1" w:rsidP="005F3A34">
            <w:pPr>
              <w:pStyle w:val="SMcaption"/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igure 5</w:t>
            </w:r>
          </w:p>
        </w:tc>
        <w:tc>
          <w:tcPr>
            <w:tcW w:w="1296" w:type="dxa"/>
            <w:vAlign w:val="center"/>
          </w:tcPr>
          <w:p w14:paraId="6500C65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rain Number</w:t>
            </w:r>
          </w:p>
        </w:tc>
        <w:tc>
          <w:tcPr>
            <w:tcW w:w="2880" w:type="dxa"/>
            <w:vAlign w:val="center"/>
          </w:tcPr>
          <w:p w14:paraId="69C708E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Kinetochore Type, Treatment</w:t>
            </w:r>
          </w:p>
        </w:tc>
        <w:tc>
          <w:tcPr>
            <w:tcW w:w="1152" w:type="dxa"/>
            <w:vAlign w:val="center"/>
          </w:tcPr>
          <w:p w14:paraId="13AE1A7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Dsn1] (</w:t>
            </w:r>
            <w:proofErr w:type="spellStart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M</w:t>
            </w:r>
            <w:proofErr w:type="spellEnd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04" w:type="dxa"/>
            <w:vAlign w:val="center"/>
          </w:tcPr>
          <w:p w14:paraId="193AA4D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edian Rupture Force (</w:t>
            </w:r>
            <w:proofErr w:type="spellStart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N</w:t>
            </w:r>
            <w:proofErr w:type="spellEnd"/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   (</w:t>
            </w:r>
            <w:r w:rsidRPr="008A51C7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N</w:t>
            </w:r>
            <w:r w:rsidRPr="008A51C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0957C2E2" w14:textId="77777777" w:rsidTr="005F3A34">
        <w:trPr>
          <w:jc w:val="center"/>
        </w:trPr>
        <w:tc>
          <w:tcPr>
            <w:tcW w:w="432" w:type="dxa"/>
            <w:vMerge/>
            <w:textDirection w:val="btLr"/>
            <w:vAlign w:val="center"/>
          </w:tcPr>
          <w:p w14:paraId="4B2263AF" w14:textId="77777777" w:rsidR="00BF1AE1" w:rsidRPr="008A51C7" w:rsidRDefault="00BF1AE1" w:rsidP="005F3A34">
            <w:pPr>
              <w:pStyle w:val="SMcaption"/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0157059F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BY19855</w:t>
            </w:r>
          </w:p>
        </w:tc>
        <w:tc>
          <w:tcPr>
            <w:tcW w:w="2880" w:type="dxa"/>
            <w:vAlign w:val="center"/>
          </w:tcPr>
          <w:p w14:paraId="027F5E7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 xml:space="preserve">Ndc80-8A (3HA), no </w:t>
            </w:r>
            <w:proofErr w:type="spellStart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treatment</w:t>
            </w:r>
            <w:proofErr w:type="spellEnd"/>
          </w:p>
        </w:tc>
        <w:tc>
          <w:tcPr>
            <w:tcW w:w="1152" w:type="dxa"/>
            <w:vAlign w:val="center"/>
          </w:tcPr>
          <w:p w14:paraId="6B578319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04" w:type="dxa"/>
            <w:vAlign w:val="center"/>
          </w:tcPr>
          <w:p w14:paraId="174D3E32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9.36 ± 0.71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11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10F5CE6F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06DC0CDB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42E5DC3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073EF039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Ndc80-8A (3HA), ADP-treated</w:t>
            </w:r>
          </w:p>
        </w:tc>
        <w:tc>
          <w:tcPr>
            <w:tcW w:w="1152" w:type="dxa"/>
            <w:vAlign w:val="center"/>
          </w:tcPr>
          <w:p w14:paraId="149268F1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04" w:type="dxa"/>
            <w:vAlign w:val="center"/>
          </w:tcPr>
          <w:p w14:paraId="4FD09BCC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8.64 ± 0.54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79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410CC201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40FD2C53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Merge/>
            <w:vAlign w:val="center"/>
          </w:tcPr>
          <w:p w14:paraId="4B9A483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vAlign w:val="center"/>
          </w:tcPr>
          <w:p w14:paraId="78D22F10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Ndc80-8A (3HA), ATP-treated</w:t>
            </w:r>
          </w:p>
        </w:tc>
        <w:tc>
          <w:tcPr>
            <w:tcW w:w="1152" w:type="dxa"/>
            <w:vAlign w:val="center"/>
          </w:tcPr>
          <w:p w14:paraId="32647006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04" w:type="dxa"/>
            <w:vAlign w:val="center"/>
          </w:tcPr>
          <w:p w14:paraId="522A6FB8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9.41 ± 0.48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32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1AE1" w:rsidRPr="008A51C7" w14:paraId="533E351F" w14:textId="77777777" w:rsidTr="005F3A34">
        <w:trPr>
          <w:jc w:val="center"/>
        </w:trPr>
        <w:tc>
          <w:tcPr>
            <w:tcW w:w="432" w:type="dxa"/>
            <w:vMerge/>
            <w:vAlign w:val="center"/>
          </w:tcPr>
          <w:p w14:paraId="217B8A3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1B7312E4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SBY19877</w:t>
            </w:r>
          </w:p>
        </w:tc>
        <w:tc>
          <w:tcPr>
            <w:tcW w:w="2880" w:type="dxa"/>
            <w:vAlign w:val="center"/>
          </w:tcPr>
          <w:p w14:paraId="28A8684E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 xml:space="preserve">Ndc80-8D (3HA), no </w:t>
            </w:r>
            <w:proofErr w:type="spellStart"/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treatment</w:t>
            </w:r>
            <w:proofErr w:type="spellEnd"/>
          </w:p>
        </w:tc>
        <w:tc>
          <w:tcPr>
            <w:tcW w:w="1152" w:type="dxa"/>
            <w:vAlign w:val="center"/>
          </w:tcPr>
          <w:p w14:paraId="5FB64A02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04" w:type="dxa"/>
            <w:vAlign w:val="center"/>
          </w:tcPr>
          <w:p w14:paraId="6F42081D" w14:textId="77777777" w:rsidR="00BF1AE1" w:rsidRPr="008A51C7" w:rsidRDefault="00BF1AE1" w:rsidP="005F3A34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5.60 ± 0.37   (</w:t>
            </w:r>
            <w:r w:rsidRPr="008A51C7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135</w:t>
            </w:r>
            <w:r w:rsidRPr="008A51C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59CE50C3" w14:textId="0A996399" w:rsidR="00903036" w:rsidRPr="000C697F" w:rsidRDefault="00BF1AE1" w:rsidP="000C697F">
      <w:pPr>
        <w:spacing w:line="480" w:lineRule="auto"/>
        <w:rPr>
          <w:rFonts w:ascii="Arial" w:hAnsi="Arial" w:cs="Arial"/>
          <w:color w:val="000000" w:themeColor="text1"/>
        </w:rPr>
      </w:pPr>
      <w:r w:rsidRPr="008A51C7">
        <w:rPr>
          <w:rFonts w:ascii="Arial" w:hAnsi="Arial" w:cs="Arial"/>
          <w:color w:val="000000" w:themeColor="text1"/>
        </w:rPr>
        <w:t> </w:t>
      </w:r>
    </w:p>
    <w:sectPr w:rsidR="00903036" w:rsidRPr="000C6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E1"/>
    <w:rsid w:val="00004FE9"/>
    <w:rsid w:val="00023D51"/>
    <w:rsid w:val="00025AAD"/>
    <w:rsid w:val="000328CC"/>
    <w:rsid w:val="00043BD4"/>
    <w:rsid w:val="00044DA0"/>
    <w:rsid w:val="00056515"/>
    <w:rsid w:val="000A1CF4"/>
    <w:rsid w:val="000B2D4E"/>
    <w:rsid w:val="000B32DC"/>
    <w:rsid w:val="000C697F"/>
    <w:rsid w:val="000D51F1"/>
    <w:rsid w:val="000D5C2F"/>
    <w:rsid w:val="000D61ED"/>
    <w:rsid w:val="000D7CA4"/>
    <w:rsid w:val="000E768C"/>
    <w:rsid w:val="000F2208"/>
    <w:rsid w:val="000F244D"/>
    <w:rsid w:val="000F5FCB"/>
    <w:rsid w:val="000F7E09"/>
    <w:rsid w:val="001003E7"/>
    <w:rsid w:val="00100ABD"/>
    <w:rsid w:val="001110F4"/>
    <w:rsid w:val="00120C94"/>
    <w:rsid w:val="0012299A"/>
    <w:rsid w:val="00122B63"/>
    <w:rsid w:val="00133DD5"/>
    <w:rsid w:val="00136A4F"/>
    <w:rsid w:val="0013777B"/>
    <w:rsid w:val="00146C2C"/>
    <w:rsid w:val="00180BB7"/>
    <w:rsid w:val="00180DB8"/>
    <w:rsid w:val="00185A75"/>
    <w:rsid w:val="00193919"/>
    <w:rsid w:val="0019395A"/>
    <w:rsid w:val="00194BD7"/>
    <w:rsid w:val="001A3797"/>
    <w:rsid w:val="001A461D"/>
    <w:rsid w:val="001A7AD5"/>
    <w:rsid w:val="001C7CE3"/>
    <w:rsid w:val="001D076C"/>
    <w:rsid w:val="001E02EC"/>
    <w:rsid w:val="001E422D"/>
    <w:rsid w:val="001E47AA"/>
    <w:rsid w:val="001E56F5"/>
    <w:rsid w:val="001F23FB"/>
    <w:rsid w:val="001F7FCD"/>
    <w:rsid w:val="002072E0"/>
    <w:rsid w:val="0021027B"/>
    <w:rsid w:val="0021175D"/>
    <w:rsid w:val="0021295F"/>
    <w:rsid w:val="00220EF4"/>
    <w:rsid w:val="00231A7A"/>
    <w:rsid w:val="0023332C"/>
    <w:rsid w:val="002523F3"/>
    <w:rsid w:val="002533FC"/>
    <w:rsid w:val="00260A48"/>
    <w:rsid w:val="00264555"/>
    <w:rsid w:val="00267242"/>
    <w:rsid w:val="002B0EBD"/>
    <w:rsid w:val="002B7316"/>
    <w:rsid w:val="002B7FC3"/>
    <w:rsid w:val="002C69B0"/>
    <w:rsid w:val="002D7081"/>
    <w:rsid w:val="002D7F61"/>
    <w:rsid w:val="002E2C4E"/>
    <w:rsid w:val="002E6BBF"/>
    <w:rsid w:val="002F29EC"/>
    <w:rsid w:val="002F51BF"/>
    <w:rsid w:val="002F7882"/>
    <w:rsid w:val="003036C6"/>
    <w:rsid w:val="00307505"/>
    <w:rsid w:val="003270F5"/>
    <w:rsid w:val="003326CD"/>
    <w:rsid w:val="00336CAC"/>
    <w:rsid w:val="0034472D"/>
    <w:rsid w:val="0034594B"/>
    <w:rsid w:val="00345D73"/>
    <w:rsid w:val="0035320D"/>
    <w:rsid w:val="00355B11"/>
    <w:rsid w:val="00360D86"/>
    <w:rsid w:val="00381FE6"/>
    <w:rsid w:val="00383D0C"/>
    <w:rsid w:val="00385D02"/>
    <w:rsid w:val="003A04DD"/>
    <w:rsid w:val="003A3378"/>
    <w:rsid w:val="003A683C"/>
    <w:rsid w:val="003A7C6A"/>
    <w:rsid w:val="003B0D59"/>
    <w:rsid w:val="003B50A4"/>
    <w:rsid w:val="003B724C"/>
    <w:rsid w:val="003D5A75"/>
    <w:rsid w:val="003E36EA"/>
    <w:rsid w:val="003F0C83"/>
    <w:rsid w:val="00411C5A"/>
    <w:rsid w:val="004122BA"/>
    <w:rsid w:val="00413B61"/>
    <w:rsid w:val="00417326"/>
    <w:rsid w:val="0042081D"/>
    <w:rsid w:val="00431925"/>
    <w:rsid w:val="00436960"/>
    <w:rsid w:val="00445FCA"/>
    <w:rsid w:val="00447FC2"/>
    <w:rsid w:val="00457EBD"/>
    <w:rsid w:val="0046111B"/>
    <w:rsid w:val="00464F5C"/>
    <w:rsid w:val="00470D90"/>
    <w:rsid w:val="00476DE5"/>
    <w:rsid w:val="00486BFC"/>
    <w:rsid w:val="004A1499"/>
    <w:rsid w:val="004A30E8"/>
    <w:rsid w:val="004A7D00"/>
    <w:rsid w:val="004B2B9B"/>
    <w:rsid w:val="004B74A8"/>
    <w:rsid w:val="004D5EED"/>
    <w:rsid w:val="004E48E1"/>
    <w:rsid w:val="004E7340"/>
    <w:rsid w:val="0050081A"/>
    <w:rsid w:val="00502B35"/>
    <w:rsid w:val="005047E6"/>
    <w:rsid w:val="00507467"/>
    <w:rsid w:val="00513204"/>
    <w:rsid w:val="00514268"/>
    <w:rsid w:val="00514534"/>
    <w:rsid w:val="005227F1"/>
    <w:rsid w:val="0053163B"/>
    <w:rsid w:val="00534FEF"/>
    <w:rsid w:val="005379C8"/>
    <w:rsid w:val="00545381"/>
    <w:rsid w:val="005458C3"/>
    <w:rsid w:val="00564430"/>
    <w:rsid w:val="0057419A"/>
    <w:rsid w:val="0057428D"/>
    <w:rsid w:val="00584895"/>
    <w:rsid w:val="005848FB"/>
    <w:rsid w:val="00591673"/>
    <w:rsid w:val="0059624A"/>
    <w:rsid w:val="005A04B1"/>
    <w:rsid w:val="005A0665"/>
    <w:rsid w:val="005A1C78"/>
    <w:rsid w:val="005A7C5F"/>
    <w:rsid w:val="005B6BD4"/>
    <w:rsid w:val="005C2C5E"/>
    <w:rsid w:val="005C4468"/>
    <w:rsid w:val="005C5598"/>
    <w:rsid w:val="005C5EB3"/>
    <w:rsid w:val="005D0CCC"/>
    <w:rsid w:val="005E02A9"/>
    <w:rsid w:val="005F37F7"/>
    <w:rsid w:val="005F4F90"/>
    <w:rsid w:val="0060539F"/>
    <w:rsid w:val="00616E66"/>
    <w:rsid w:val="00622535"/>
    <w:rsid w:val="00624931"/>
    <w:rsid w:val="00626FBF"/>
    <w:rsid w:val="006312CA"/>
    <w:rsid w:val="0063458E"/>
    <w:rsid w:val="00634ECE"/>
    <w:rsid w:val="006508AE"/>
    <w:rsid w:val="0067384E"/>
    <w:rsid w:val="00690335"/>
    <w:rsid w:val="006950B5"/>
    <w:rsid w:val="006A2521"/>
    <w:rsid w:val="006B3EAC"/>
    <w:rsid w:val="006B76AE"/>
    <w:rsid w:val="006C33BD"/>
    <w:rsid w:val="006C4D25"/>
    <w:rsid w:val="006C4E75"/>
    <w:rsid w:val="006C6AF4"/>
    <w:rsid w:val="006E1F48"/>
    <w:rsid w:val="006E6F10"/>
    <w:rsid w:val="006F1746"/>
    <w:rsid w:val="006F2D6C"/>
    <w:rsid w:val="006F4F57"/>
    <w:rsid w:val="00707470"/>
    <w:rsid w:val="00707FA2"/>
    <w:rsid w:val="00722447"/>
    <w:rsid w:val="00723325"/>
    <w:rsid w:val="007323BB"/>
    <w:rsid w:val="00737519"/>
    <w:rsid w:val="007409EA"/>
    <w:rsid w:val="00744A6A"/>
    <w:rsid w:val="007500F3"/>
    <w:rsid w:val="007572A7"/>
    <w:rsid w:val="00762E9F"/>
    <w:rsid w:val="0076529D"/>
    <w:rsid w:val="007701E3"/>
    <w:rsid w:val="00771A3A"/>
    <w:rsid w:val="0077370A"/>
    <w:rsid w:val="007A062E"/>
    <w:rsid w:val="007A648B"/>
    <w:rsid w:val="007B7FCF"/>
    <w:rsid w:val="007D01AD"/>
    <w:rsid w:val="007D0EC9"/>
    <w:rsid w:val="007E0E81"/>
    <w:rsid w:val="007E758B"/>
    <w:rsid w:val="00805542"/>
    <w:rsid w:val="00807E22"/>
    <w:rsid w:val="00816F6D"/>
    <w:rsid w:val="0083098B"/>
    <w:rsid w:val="008316CD"/>
    <w:rsid w:val="008347A2"/>
    <w:rsid w:val="0083511A"/>
    <w:rsid w:val="00836503"/>
    <w:rsid w:val="00844812"/>
    <w:rsid w:val="0085331C"/>
    <w:rsid w:val="00853C8F"/>
    <w:rsid w:val="00854C92"/>
    <w:rsid w:val="0088353C"/>
    <w:rsid w:val="00885750"/>
    <w:rsid w:val="00885C8B"/>
    <w:rsid w:val="00887917"/>
    <w:rsid w:val="008965C9"/>
    <w:rsid w:val="008A2DBD"/>
    <w:rsid w:val="008A502E"/>
    <w:rsid w:val="008A58FB"/>
    <w:rsid w:val="008B7755"/>
    <w:rsid w:val="008C1716"/>
    <w:rsid w:val="008C3CDA"/>
    <w:rsid w:val="008E1D36"/>
    <w:rsid w:val="008E6487"/>
    <w:rsid w:val="008F1B62"/>
    <w:rsid w:val="008F3A68"/>
    <w:rsid w:val="008F43F7"/>
    <w:rsid w:val="00903036"/>
    <w:rsid w:val="00914EB2"/>
    <w:rsid w:val="00914FE3"/>
    <w:rsid w:val="009177A6"/>
    <w:rsid w:val="00941A57"/>
    <w:rsid w:val="009473C9"/>
    <w:rsid w:val="00951858"/>
    <w:rsid w:val="0095797A"/>
    <w:rsid w:val="00961EC3"/>
    <w:rsid w:val="00963DA5"/>
    <w:rsid w:val="00972523"/>
    <w:rsid w:val="00972C45"/>
    <w:rsid w:val="0098589D"/>
    <w:rsid w:val="0099753D"/>
    <w:rsid w:val="009B2AEE"/>
    <w:rsid w:val="009B38AE"/>
    <w:rsid w:val="009B6671"/>
    <w:rsid w:val="009C514B"/>
    <w:rsid w:val="009C6AF7"/>
    <w:rsid w:val="009D1071"/>
    <w:rsid w:val="009D5792"/>
    <w:rsid w:val="009D7437"/>
    <w:rsid w:val="009D7C7B"/>
    <w:rsid w:val="009E40DC"/>
    <w:rsid w:val="00A048FB"/>
    <w:rsid w:val="00A0765A"/>
    <w:rsid w:val="00A13339"/>
    <w:rsid w:val="00A323EC"/>
    <w:rsid w:val="00A3627F"/>
    <w:rsid w:val="00A37336"/>
    <w:rsid w:val="00A457FB"/>
    <w:rsid w:val="00A57691"/>
    <w:rsid w:val="00A66C65"/>
    <w:rsid w:val="00A66D9A"/>
    <w:rsid w:val="00A83E57"/>
    <w:rsid w:val="00A8520F"/>
    <w:rsid w:val="00A85819"/>
    <w:rsid w:val="00A866DA"/>
    <w:rsid w:val="00A95DB9"/>
    <w:rsid w:val="00AA7FBD"/>
    <w:rsid w:val="00AB0787"/>
    <w:rsid w:val="00AB0DAF"/>
    <w:rsid w:val="00AB4367"/>
    <w:rsid w:val="00AB5247"/>
    <w:rsid w:val="00AB589B"/>
    <w:rsid w:val="00AB5E3F"/>
    <w:rsid w:val="00AC041D"/>
    <w:rsid w:val="00AC43B7"/>
    <w:rsid w:val="00AD01AE"/>
    <w:rsid w:val="00AE62C0"/>
    <w:rsid w:val="00AF544E"/>
    <w:rsid w:val="00B05B1A"/>
    <w:rsid w:val="00B13BCB"/>
    <w:rsid w:val="00B25F18"/>
    <w:rsid w:val="00B31674"/>
    <w:rsid w:val="00B3341D"/>
    <w:rsid w:val="00B33517"/>
    <w:rsid w:val="00B33ADB"/>
    <w:rsid w:val="00B44C93"/>
    <w:rsid w:val="00B47202"/>
    <w:rsid w:val="00B50302"/>
    <w:rsid w:val="00B54EDE"/>
    <w:rsid w:val="00B55FDF"/>
    <w:rsid w:val="00B6551F"/>
    <w:rsid w:val="00B82444"/>
    <w:rsid w:val="00BA11AE"/>
    <w:rsid w:val="00BA209F"/>
    <w:rsid w:val="00BC3416"/>
    <w:rsid w:val="00BC4705"/>
    <w:rsid w:val="00BD108C"/>
    <w:rsid w:val="00BF1AE1"/>
    <w:rsid w:val="00BF5BC7"/>
    <w:rsid w:val="00BF5F1F"/>
    <w:rsid w:val="00C07F81"/>
    <w:rsid w:val="00C10067"/>
    <w:rsid w:val="00C14B50"/>
    <w:rsid w:val="00C166C3"/>
    <w:rsid w:val="00C26A2A"/>
    <w:rsid w:val="00C43C3F"/>
    <w:rsid w:val="00C525EA"/>
    <w:rsid w:val="00C52621"/>
    <w:rsid w:val="00C52A68"/>
    <w:rsid w:val="00C65A03"/>
    <w:rsid w:val="00C65E73"/>
    <w:rsid w:val="00C81D77"/>
    <w:rsid w:val="00C90636"/>
    <w:rsid w:val="00CA47F9"/>
    <w:rsid w:val="00CB75FD"/>
    <w:rsid w:val="00CC4233"/>
    <w:rsid w:val="00CD1799"/>
    <w:rsid w:val="00CD33D4"/>
    <w:rsid w:val="00CD655A"/>
    <w:rsid w:val="00CD698C"/>
    <w:rsid w:val="00CE43EC"/>
    <w:rsid w:val="00CF0CF3"/>
    <w:rsid w:val="00D0577B"/>
    <w:rsid w:val="00D129D7"/>
    <w:rsid w:val="00D24065"/>
    <w:rsid w:val="00D258B8"/>
    <w:rsid w:val="00D37A0D"/>
    <w:rsid w:val="00D51813"/>
    <w:rsid w:val="00D5585A"/>
    <w:rsid w:val="00D61BF9"/>
    <w:rsid w:val="00D6552B"/>
    <w:rsid w:val="00D67B3E"/>
    <w:rsid w:val="00D67B84"/>
    <w:rsid w:val="00D97157"/>
    <w:rsid w:val="00DA0BCD"/>
    <w:rsid w:val="00DB0649"/>
    <w:rsid w:val="00DB60F9"/>
    <w:rsid w:val="00DC1047"/>
    <w:rsid w:val="00DD36C8"/>
    <w:rsid w:val="00DD7E96"/>
    <w:rsid w:val="00DE030A"/>
    <w:rsid w:val="00DE1968"/>
    <w:rsid w:val="00DF6254"/>
    <w:rsid w:val="00E00382"/>
    <w:rsid w:val="00E07FB0"/>
    <w:rsid w:val="00E10A90"/>
    <w:rsid w:val="00E224B9"/>
    <w:rsid w:val="00E27F99"/>
    <w:rsid w:val="00E30FB8"/>
    <w:rsid w:val="00E33AD1"/>
    <w:rsid w:val="00E34F80"/>
    <w:rsid w:val="00E43B1C"/>
    <w:rsid w:val="00E70BB7"/>
    <w:rsid w:val="00E71472"/>
    <w:rsid w:val="00E72C68"/>
    <w:rsid w:val="00E744AB"/>
    <w:rsid w:val="00E744F0"/>
    <w:rsid w:val="00E74D07"/>
    <w:rsid w:val="00EA083F"/>
    <w:rsid w:val="00EC25F4"/>
    <w:rsid w:val="00EF12B2"/>
    <w:rsid w:val="00EF7C4A"/>
    <w:rsid w:val="00F0639E"/>
    <w:rsid w:val="00F111A0"/>
    <w:rsid w:val="00F16C85"/>
    <w:rsid w:val="00F3005C"/>
    <w:rsid w:val="00F363D8"/>
    <w:rsid w:val="00F40633"/>
    <w:rsid w:val="00F406A3"/>
    <w:rsid w:val="00F415D7"/>
    <w:rsid w:val="00F42DFE"/>
    <w:rsid w:val="00F5400E"/>
    <w:rsid w:val="00F67040"/>
    <w:rsid w:val="00F7200B"/>
    <w:rsid w:val="00F724EA"/>
    <w:rsid w:val="00F7394B"/>
    <w:rsid w:val="00F824E4"/>
    <w:rsid w:val="00F973E7"/>
    <w:rsid w:val="00FC03C4"/>
    <w:rsid w:val="00FC4B7D"/>
    <w:rsid w:val="00FC5100"/>
    <w:rsid w:val="00FD0114"/>
    <w:rsid w:val="00FD06D3"/>
    <w:rsid w:val="00FD190C"/>
    <w:rsid w:val="00FD7D8F"/>
    <w:rsid w:val="00FD7DAD"/>
    <w:rsid w:val="00FE5F11"/>
    <w:rsid w:val="00FF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ECBDF"/>
  <w15:chartTrackingRefBased/>
  <w15:docId w15:val="{C06072AE-B9A6-DA44-B20E-DE88D981F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A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AE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1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A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AE1"/>
    <w:rPr>
      <w:rFonts w:eastAsiaTheme="minorEastAsia"/>
      <w:sz w:val="20"/>
      <w:szCs w:val="20"/>
    </w:rPr>
  </w:style>
  <w:style w:type="paragraph" w:customStyle="1" w:styleId="SMcaption">
    <w:name w:val="SM caption"/>
    <w:basedOn w:val="Normal"/>
    <w:link w:val="SMcaptionChar"/>
    <w:qFormat/>
    <w:rsid w:val="00BF1AE1"/>
    <w:pPr>
      <w:spacing w:line="320" w:lineRule="exact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SMcaptionChar">
    <w:name w:val="SM caption Char"/>
    <w:basedOn w:val="DefaultParagraphFont"/>
    <w:link w:val="SMcaption"/>
    <w:rsid w:val="00BF1AE1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ins PhD, Sue</dc:creator>
  <cp:keywords/>
  <dc:description/>
  <cp:lastModifiedBy>Biggins PhD, Sue</cp:lastModifiedBy>
  <cp:revision>3</cp:revision>
  <dcterms:created xsi:type="dcterms:W3CDTF">2021-09-02T18:34:00Z</dcterms:created>
  <dcterms:modified xsi:type="dcterms:W3CDTF">2021-09-02T18:34:00Z</dcterms:modified>
</cp:coreProperties>
</file>